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6AED" w:rsidRPr="00B20C9E" w:rsidRDefault="00776AED" w:rsidP="00776AED">
      <w:pPr>
        <w:rPr>
          <w:rFonts w:ascii="Times New Roman" w:hAnsi="Times New Roman" w:cs="Times New Roman"/>
          <w:b/>
          <w:sz w:val="24"/>
          <w:szCs w:val="24"/>
        </w:rPr>
      </w:pPr>
      <w:r w:rsidRPr="00B20C9E">
        <w:rPr>
          <w:rFonts w:ascii="Times New Roman" w:hAnsi="Times New Roman" w:cs="Times New Roman"/>
          <w:b/>
          <w:sz w:val="24"/>
          <w:szCs w:val="24"/>
        </w:rPr>
        <w:t>Table S4: Genes regulated greater than 4-fold in the RNA-Seq data.</w:t>
      </w:r>
    </w:p>
    <w:tbl>
      <w:tblPr>
        <w:tblStyle w:val="TableGrid1"/>
        <w:tblW w:w="9378" w:type="dxa"/>
        <w:tblLayout w:type="fixed"/>
        <w:tblLook w:val="04A0" w:firstRow="1" w:lastRow="0" w:firstColumn="1" w:lastColumn="0" w:noHBand="0" w:noVBand="1"/>
      </w:tblPr>
      <w:tblGrid>
        <w:gridCol w:w="1710"/>
        <w:gridCol w:w="1188"/>
        <w:gridCol w:w="90"/>
        <w:gridCol w:w="1260"/>
        <w:gridCol w:w="5130"/>
      </w:tblGrid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B22OP ID</w:t>
            </w:r>
            <w:r w:rsidRPr="00B20C9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188" w:type="dxa"/>
            <w:vAlign w:val="center"/>
          </w:tcPr>
          <w:p w:rsidR="00776AED" w:rsidRDefault="00776AED" w:rsidP="00EC0D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MD</w:t>
            </w:r>
          </w:p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10633</w:t>
            </w:r>
          </w:p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</w:t>
            </w:r>
            <w:r w:rsidRPr="00B20C9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350" w:type="dxa"/>
            <w:gridSpan w:val="2"/>
            <w:vAlign w:val="center"/>
            <w:hideMark/>
          </w:tcPr>
          <w:p w:rsidR="00776AED" w:rsidRPr="00B20C9E" w:rsidRDefault="008B0B35" w:rsidP="00EC0D34">
            <w:pPr>
              <w:spacing w:befor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o</w:t>
            </w:r>
            <w:r w:rsidR="00776AED" w:rsidRPr="008B0B3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aR</w:t>
            </w:r>
            <w:r w:rsidR="00776AED" w:rsidRPr="00B20C9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</w:t>
            </w:r>
            <w:r w:rsidR="00776AED" w:rsidRPr="00B20C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</w:p>
          <w:p w:rsidR="00776AED" w:rsidRPr="00B20C9E" w:rsidRDefault="00776AED" w:rsidP="00EC0D34">
            <w:pPr>
              <w:spacing w:before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l-GR"/>
              </w:rPr>
              <w:t>Δ</w:t>
            </w:r>
            <w:r w:rsidRPr="00404B86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opaR1</w:t>
            </w:r>
          </w:p>
          <w:p w:rsidR="00776AED" w:rsidRPr="003A2C59" w:rsidRDefault="00776AED" w:rsidP="00EC0D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B20C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A-</w:t>
            </w:r>
            <w:proofErr w:type="spellStart"/>
            <w:r w:rsidRPr="00B20C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otation</w:t>
            </w:r>
          </w:p>
        </w:tc>
      </w:tr>
      <w:tr w:rsidR="00776AED" w:rsidRPr="00B20C9E" w:rsidTr="00EC0D34">
        <w:trPr>
          <w:trHeight w:val="270"/>
        </w:trPr>
        <w:tc>
          <w:tcPr>
            <w:tcW w:w="9378" w:type="dxa"/>
            <w:gridSpan w:val="5"/>
            <w:noWrap/>
            <w:vAlign w:val="center"/>
          </w:tcPr>
          <w:p w:rsidR="00776AED" w:rsidRPr="004E6B6A" w:rsidRDefault="00776AED" w:rsidP="00EC0D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6B6A">
              <w:rPr>
                <w:rFonts w:ascii="Times New Roman" w:hAnsi="Times New Roman" w:cs="Times New Roman"/>
                <w:b/>
                <w:sz w:val="24"/>
                <w:szCs w:val="24"/>
              </w:rPr>
              <w:t>Chromosome 1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0006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0006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6.61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ABC-type polar amino acid transport system, ATPase component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0008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0008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19.58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mino acid ABC transporter, periplasmic amino acid-binding portio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0048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0053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59.73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0050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0055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5.48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DNA-directed RNA polymerase specialized sigma subunit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0051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0056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5.03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hromosome segregation ATPase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0052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0057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5.79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erine/threonine protein kinase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0107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0117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7.74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GGDEF and EAL family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0384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0377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putative CFA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b/>
                <w:sz w:val="24"/>
                <w:szCs w:val="24"/>
              </w:rPr>
              <w:t>VPBB_0491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b/>
                <w:sz w:val="24"/>
                <w:szCs w:val="24"/>
              </w:rPr>
              <w:t>VP0514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b/>
                <w:sz w:val="24"/>
                <w:szCs w:val="24"/>
              </w:rPr>
              <w:t>0.17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B20C9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psule transcriptional regulator </w:t>
            </w:r>
            <w:proofErr w:type="spellStart"/>
            <w:r w:rsidRPr="00B20C9E">
              <w:rPr>
                <w:rFonts w:ascii="Times New Roman" w:hAnsi="Times New Roman" w:cs="Times New Roman"/>
                <w:b/>
                <w:sz w:val="24"/>
                <w:szCs w:val="24"/>
              </w:rPr>
              <w:t>CpsR</w:t>
            </w:r>
            <w:proofErr w:type="spellEnd"/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0535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0562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6.18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0596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0625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0597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0626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0598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0627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0620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0649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4.52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ypothetical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0623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0652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19.04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roton glutamate 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symport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0670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0699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9.96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GGDEF family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0732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0766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16.27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ypothetical protein, specific for Vibrio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0755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0790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4.45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olar flagellin protein 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FlaD</w:t>
            </w:r>
            <w:proofErr w:type="spellEnd"/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0860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0901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19.98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0905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0948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D-Tyr-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tRNAtyr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deacylase</w:t>
            </w:r>
            <w:proofErr w:type="spellEnd"/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0907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0950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ipoprotein-related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0953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002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7.84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018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088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4.95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ethyl-accepting chemotaxis protein I (serine chemoreceptor protein)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164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242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177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254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4.81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211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286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putative exporter of the RND superfamily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212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287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uter membrane lipoprotein-sorting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213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288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242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318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243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319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polysaccharide 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pyruvyl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  <w:proofErr w:type="spellEnd"/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244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320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2-C-methyl-D-erythritol 4-phosphate 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cytidylyltransferase</w:t>
            </w:r>
            <w:proofErr w:type="spellEnd"/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245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321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dTDP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-glucose 4,6-dehydratase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246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322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ipopolysaccharide 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cholinephosphotransferase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 LicD1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PBB_1256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332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4.64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ABC transporter, periplasmic spermidine putrescine-binding protein 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PotD</w:t>
            </w:r>
            <w:proofErr w:type="spellEnd"/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258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335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6.45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1-pyrroline-4-hydroxy-2-carboxylate deaminase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302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385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5.31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ell wall 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endopeptidase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, family M23 M37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303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387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10.98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304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388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b/>
                <w:sz w:val="24"/>
                <w:szCs w:val="24"/>
              </w:rPr>
              <w:t>VPBB_1307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b/>
                <w:sz w:val="24"/>
                <w:szCs w:val="24"/>
              </w:rPr>
              <w:t>VP1391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b/>
                <w:sz w:val="24"/>
                <w:szCs w:val="24"/>
              </w:rPr>
              <w:t>16.21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B20C9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gma-54 dependent transcriptional regulator, </w:t>
            </w:r>
            <w:proofErr w:type="spellStart"/>
            <w:r w:rsidRPr="00B20C9E">
              <w:rPr>
                <w:rFonts w:ascii="Times New Roman" w:hAnsi="Times New Roman" w:cs="Times New Roman"/>
                <w:b/>
                <w:sz w:val="24"/>
                <w:szCs w:val="24"/>
              </w:rPr>
              <w:t>FhlA</w:t>
            </w:r>
            <w:proofErr w:type="spellEnd"/>
            <w:r w:rsidRPr="00B20C9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amily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308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392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14.23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ClpB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309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393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26.72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ypeVI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 secretion 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Hcp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 protein, biofilm development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310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394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19.28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grG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311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395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10.99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312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396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8.12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313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398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8.25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314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399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10.10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315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400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17.45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316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401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13.50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ncharacterized protein 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ImpA</w:t>
            </w:r>
            <w:proofErr w:type="spellEnd"/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317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402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12.19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ncharacterized protein 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ImpB</w:t>
            </w:r>
            <w:proofErr w:type="spellEnd"/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318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403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10.47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ncharacterized protein 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ImpC</w:t>
            </w:r>
            <w:proofErr w:type="spellEnd"/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319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404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10.87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320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405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11.93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rotein 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ImpG</w:t>
            </w:r>
            <w:proofErr w:type="spellEnd"/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321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406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7.77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ncharacterized protein 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ImpH</w:t>
            </w:r>
            <w:proofErr w:type="spellEnd"/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323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408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9.32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IcmF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-related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324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409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7.22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ncharacterized protein 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ImpA</w:t>
            </w:r>
            <w:proofErr w:type="spellEnd"/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325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410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10.89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326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411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9.75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ncharacterized protein 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ImpI</w:t>
            </w:r>
            <w:proofErr w:type="spellEnd"/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327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412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10.45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ype VI secretion lipo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328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413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9.35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ncharacterized protein 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ImpJ</w:t>
            </w:r>
            <w:proofErr w:type="spellEnd"/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329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414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8.47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uter membrane protein 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ImpK</w:t>
            </w:r>
            <w:proofErr w:type="spellEnd"/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330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415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331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332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335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5.36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336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422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6.51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SM-20-related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345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434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imbrial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 protein pil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415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510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4.52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ron-sulfur cluster-binding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418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513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4.49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ormate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 dehydrogenase-O, major subunit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419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514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5.68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ormate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 dehydrogenase-O, iron-sulfur subunit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420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515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4.40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ormate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 dehydrogenase -O, gamma subunit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421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516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422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517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423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521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424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522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425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PBB_1426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521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494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634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gglutination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495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635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putative outer membrane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518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658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5.09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ype III secretion chaperone protein for 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YopD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SycD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526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666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5.63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ype III secretion 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outermembrane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 negative regulator of secretion (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TyeA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527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667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5.07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ype III secretion 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outermembrane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 contact sensing protein (YopN,Yop4b,LcrE)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528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668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6.31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ype III secretion ATPase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541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682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7.05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546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688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4.66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ype III secretion cytoplasmic protein (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YscL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548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690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ype III secretion bridge between inner and 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outermembrane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 lipoprotein (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YscJ,HrcJ,EscJ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PscJ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549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691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4.86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ype III secretion cytoplasmic protein (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YscI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554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695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ype III secretion inner membrane protein (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YscD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flagellar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 export protein-like protein)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555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696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ype III secretion 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outermembrane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 pore forming protein (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YscC,MxiD,HrcC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InvG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560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701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12.70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ype III secretion regulator 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ExsC</w:t>
            </w:r>
            <w:proofErr w:type="spellEnd"/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561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702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13.45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ype III secretion regulator 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ExsE</w:t>
            </w:r>
            <w:proofErr w:type="spellEnd"/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628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770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anganese-dependent inorganic 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pyrophosphatase</w:t>
            </w:r>
            <w:proofErr w:type="spellEnd"/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633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775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amma-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glutamyl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-putrescine oxidase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636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779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57.78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amma-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glutamyl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-GABA hydrolase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637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781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10.31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amma-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glutamyl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-putrescine synthetase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646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864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lyoxalase family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647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648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649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650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652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655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669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670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putative acetyltransferase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681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693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694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L-2-haloalkanoic acid dehalogenase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696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697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704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711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815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730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879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5.15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erine transporter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732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881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5.97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EAL family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745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904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9.12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ethyl-accepting chemotaxis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796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955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PBB_1805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966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6.37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roton glutamate 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symport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817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1979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EAL family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848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2011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4.09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etrathionate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 reductase subunit B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851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2015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128.99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ytochrome c4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852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2016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40.40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ytochrome c family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857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2021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858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2022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putative 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glycosyl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 family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859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2023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dTDP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-glucose 4,6-dehydratase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954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2119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putative 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queD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 like 2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979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2159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6.01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ethyl-accepting chemotaxis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2025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2207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putative CG2 omega domain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2029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2211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2053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2235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6.77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olar 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flagellar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 biosynthesis protein 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FlhA</w:t>
            </w:r>
            <w:proofErr w:type="spellEnd"/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2072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2254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olar 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flagellar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 regulatory protein 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FlaJ</w:t>
            </w:r>
            <w:proofErr w:type="spellEnd"/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2073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2255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4.81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olar 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flagellar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FlaI</w:t>
            </w:r>
            <w:proofErr w:type="spellEnd"/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2074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2256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olar 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flagellar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 hook-associated protein 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FliD</w:t>
            </w:r>
            <w:proofErr w:type="spellEnd"/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2076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2258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4.93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olar flagellin protein 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FlaA</w:t>
            </w:r>
            <w:proofErr w:type="spellEnd"/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2077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2259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olar flagellin protein 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FlaB</w:t>
            </w:r>
            <w:proofErr w:type="spellEnd"/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2078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2261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5.46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lagellin protein 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FlaF</w:t>
            </w:r>
            <w:proofErr w:type="spellEnd"/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2144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2329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13.13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ultidrug efflux pump component 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MtrF</w:t>
            </w:r>
            <w:proofErr w:type="spellEnd"/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2269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2443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2301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5.66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2338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2516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uorum-sensing regulator OpaR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2451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2631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8.87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HD-GYP family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2456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2636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PTS system, 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cellobiose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-specific IIC component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2457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2637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PTS system, 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cellobiose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-specific IIB component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2458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2638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eacetylase DA1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b/>
                <w:sz w:val="24"/>
                <w:szCs w:val="24"/>
              </w:rPr>
              <w:t>VPBB_2619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b/>
                <w:sz w:val="24"/>
                <w:szCs w:val="24"/>
              </w:rPr>
              <w:t>VP2762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b/>
                <w:sz w:val="24"/>
                <w:szCs w:val="24"/>
              </w:rPr>
              <w:t>5.09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B20C9E">
              <w:rPr>
                <w:rFonts w:ascii="Times New Roman" w:hAnsi="Times New Roman" w:cs="Times New Roman"/>
                <w:b/>
                <w:sz w:val="24"/>
                <w:szCs w:val="24"/>
              </w:rPr>
              <w:t>ranscriptional regulator, PadR family, AphA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2661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2811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4.78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olar Na+-driven 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flagellar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 motor protein 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MotX</w:t>
            </w:r>
            <w:proofErr w:type="spellEnd"/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2677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2827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5.91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ethyl-accepting chemotaxis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2736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2888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GGDEF family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2755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2917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2756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2918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2811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2974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5.43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ysophospholipase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 L2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2816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2979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GGDEF &amp; EAL family protein with FIST doma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2845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3014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14.30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putative signal peptide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2846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3015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7.32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2893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4.28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776AED" w:rsidRPr="00B20C9E" w:rsidTr="00EC0D34">
        <w:trPr>
          <w:trHeight w:val="270"/>
        </w:trPr>
        <w:tc>
          <w:tcPr>
            <w:tcW w:w="1710" w:type="dxa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2894</w:t>
            </w:r>
          </w:p>
        </w:tc>
        <w:tc>
          <w:tcPr>
            <w:tcW w:w="1188" w:type="dxa"/>
            <w:vAlign w:val="center"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noWrap/>
            <w:vAlign w:val="center"/>
            <w:hideMark/>
          </w:tcPr>
          <w:p w:rsidR="00776AED" w:rsidRPr="00B20C9E" w:rsidRDefault="00776AED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</w:p>
        </w:tc>
        <w:tc>
          <w:tcPr>
            <w:tcW w:w="5130" w:type="dxa"/>
            <w:hideMark/>
          </w:tcPr>
          <w:p w:rsidR="00776AED" w:rsidRPr="00B20C9E" w:rsidRDefault="00776AED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776AED" w:rsidRPr="00B20C9E" w:rsidTr="00EC0D34">
        <w:trPr>
          <w:trHeight w:val="255"/>
        </w:trPr>
        <w:tc>
          <w:tcPr>
            <w:tcW w:w="9378" w:type="dxa"/>
            <w:gridSpan w:val="5"/>
            <w:noWrap/>
            <w:vAlign w:val="center"/>
          </w:tcPr>
          <w:p w:rsidR="00776AED" w:rsidRPr="004E6B6A" w:rsidRDefault="00776AED" w:rsidP="00EC0D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6B6A">
              <w:rPr>
                <w:rFonts w:ascii="Times New Roman" w:hAnsi="Times New Roman" w:cs="Times New Roman"/>
                <w:b/>
                <w:sz w:val="24"/>
                <w:szCs w:val="24"/>
              </w:rPr>
              <w:t>Chromosome 2</w:t>
            </w:r>
          </w:p>
        </w:tc>
      </w:tr>
      <w:tr w:rsidR="00776AED" w:rsidRPr="0017078C" w:rsidTr="00EC0D34">
        <w:trPr>
          <w:trHeight w:val="341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045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0052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cose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-O-acetylase</w:t>
            </w:r>
          </w:p>
        </w:tc>
      </w:tr>
      <w:tr w:rsidR="00776AED" w:rsidRPr="0017078C" w:rsidTr="00EC0D34">
        <w:trPr>
          <w:trHeight w:val="33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095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0104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toylglutathione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ase</w:t>
            </w:r>
            <w:proofErr w:type="spellEnd"/>
          </w:p>
        </w:tc>
      </w:tr>
      <w:tr w:rsidR="00776AED" w:rsidRPr="0017078C" w:rsidTr="00EC0D34">
        <w:trPr>
          <w:trHeight w:val="33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112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0121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776AED" w:rsidRPr="0017078C" w:rsidTr="00EC0D34">
        <w:trPr>
          <w:trHeight w:val="35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189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0207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5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ptide methionine sulfoxide reductase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rA</w:t>
            </w:r>
            <w:proofErr w:type="spellEnd"/>
          </w:p>
        </w:tc>
      </w:tr>
      <w:tr w:rsidR="00776AED" w:rsidRPr="0017078C" w:rsidTr="00EC0D34">
        <w:trPr>
          <w:trHeight w:val="26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VPBB_A0227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0248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er membrane protein A precursor</w:t>
            </w:r>
          </w:p>
        </w:tc>
      </w:tr>
      <w:tr w:rsidR="00776AED" w:rsidRPr="0017078C" w:rsidTr="00EC0D34">
        <w:trPr>
          <w:trHeight w:val="251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232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0253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4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transport protein</w:t>
            </w:r>
          </w:p>
        </w:tc>
      </w:tr>
      <w:tr w:rsidR="00776AED" w:rsidRPr="0017078C" w:rsidTr="00EC0D34">
        <w:trPr>
          <w:trHeight w:val="26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239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0260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gO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teral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ellar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776AED" w:rsidRPr="0017078C" w:rsidTr="00EC0D34">
        <w:trPr>
          <w:trHeight w:val="278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240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0261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29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gN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teral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ellar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aperone protein</w:t>
            </w:r>
          </w:p>
        </w:tc>
      </w:tr>
      <w:tr w:rsidR="00776AED" w:rsidRPr="0017078C" w:rsidTr="00EC0D34">
        <w:trPr>
          <w:trHeight w:val="269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241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0262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gM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teral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ellar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ti-sigma factor</w:t>
            </w:r>
          </w:p>
        </w:tc>
      </w:tr>
      <w:tr w:rsidR="00776AED" w:rsidRPr="0017078C" w:rsidTr="00EC0D34">
        <w:trPr>
          <w:trHeight w:val="26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243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0264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.64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gB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teral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ellar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ximal rod protein</w:t>
            </w:r>
          </w:p>
        </w:tc>
      </w:tr>
      <w:tr w:rsidR="00776AED" w:rsidRPr="0017078C" w:rsidTr="00EC0D34">
        <w:trPr>
          <w:trHeight w:val="251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244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0265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.62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gC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teral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ellar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ximal rod protein</w:t>
            </w:r>
          </w:p>
        </w:tc>
      </w:tr>
      <w:tr w:rsidR="00776AED" w:rsidRPr="0017078C" w:rsidTr="00EC0D34">
        <w:trPr>
          <w:trHeight w:val="233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245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0266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.11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gD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teral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ellar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ook assembly protein</w:t>
            </w:r>
          </w:p>
        </w:tc>
      </w:tr>
      <w:tr w:rsidR="00776AED" w:rsidRPr="0017078C" w:rsidTr="00EC0D34">
        <w:trPr>
          <w:trHeight w:val="224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246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0267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.77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gE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teral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ellar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ook protein</w:t>
            </w:r>
          </w:p>
        </w:tc>
      </w:tr>
      <w:tr w:rsidR="00776AED" w:rsidRPr="0017078C" w:rsidTr="00EC0D34">
        <w:trPr>
          <w:trHeight w:val="287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247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0268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.42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lgF lateral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ellar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ximal rod protein</w:t>
            </w:r>
          </w:p>
        </w:tc>
      </w:tr>
      <w:tr w:rsidR="00776AED" w:rsidRPr="0017078C" w:rsidTr="00EC0D34">
        <w:trPr>
          <w:trHeight w:val="26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248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0269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.91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gG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teral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ellar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stal rod protein</w:t>
            </w:r>
          </w:p>
        </w:tc>
      </w:tr>
      <w:tr w:rsidR="00776AED" w:rsidRPr="0017078C" w:rsidTr="00EC0D34">
        <w:trPr>
          <w:trHeight w:val="251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249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0270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.05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gH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teral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ellar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-ring protein</w:t>
            </w:r>
          </w:p>
        </w:tc>
      </w:tr>
      <w:tr w:rsidR="00776AED" w:rsidRPr="0017078C" w:rsidTr="00EC0D34">
        <w:trPr>
          <w:trHeight w:val="233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250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0271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8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gI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teral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ellar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-ring protein</w:t>
            </w:r>
          </w:p>
        </w:tc>
      </w:tr>
      <w:tr w:rsidR="00776AED" w:rsidRPr="0017078C" w:rsidTr="00EC0D34">
        <w:trPr>
          <w:trHeight w:val="224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251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0272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66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gJ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teral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ellar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ptidoglycan hydrolase</w:t>
            </w:r>
          </w:p>
        </w:tc>
      </w:tr>
      <w:tr w:rsidR="00776AED" w:rsidRPr="0017078C" w:rsidTr="00EC0D34">
        <w:trPr>
          <w:trHeight w:val="197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252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0273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.28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gK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teral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ellar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ook-associated protein 1</w:t>
            </w:r>
          </w:p>
        </w:tc>
      </w:tr>
      <w:tr w:rsidR="00776AED" w:rsidRPr="0017078C" w:rsidTr="00EC0D34">
        <w:trPr>
          <w:trHeight w:val="278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253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0274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13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gL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teral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ellar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ook-associated protein 3</w:t>
            </w:r>
          </w:p>
        </w:tc>
      </w:tr>
      <w:tr w:rsidR="00776AED" w:rsidRPr="0017078C" w:rsidTr="00EC0D34">
        <w:trPr>
          <w:trHeight w:val="17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254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0275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6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gU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teral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ellar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776AED" w:rsidRPr="0017078C" w:rsidTr="00EC0D34">
        <w:trPr>
          <w:trHeight w:val="143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257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0277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aP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type antiporter</w:t>
            </w:r>
          </w:p>
        </w:tc>
      </w:tr>
      <w:tr w:rsidR="00776AED" w:rsidRPr="0017078C" w:rsidTr="00EC0D34">
        <w:trPr>
          <w:trHeight w:val="404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379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0409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a membrane protein involved in salt tolerance</w:t>
            </w:r>
          </w:p>
        </w:tc>
      </w:tr>
      <w:tr w:rsidR="00776AED" w:rsidRPr="0017078C" w:rsidTr="00EC0D34">
        <w:trPr>
          <w:trHeight w:val="33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412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0457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776AED" w:rsidRPr="0017078C" w:rsidTr="00EC0D34">
        <w:trPr>
          <w:trHeight w:val="33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413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776AED" w:rsidRPr="0017078C" w:rsidTr="00EC0D34">
        <w:trPr>
          <w:trHeight w:val="33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414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0458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776AED" w:rsidRPr="0017078C" w:rsidTr="00EC0D34">
        <w:trPr>
          <w:trHeight w:val="26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415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0459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2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face-induced secreted collagenase</w:t>
            </w:r>
          </w:p>
        </w:tc>
      </w:tr>
      <w:tr w:rsidR="00776AED" w:rsidRPr="0017078C" w:rsidTr="00EC0D34">
        <w:trPr>
          <w:trHeight w:val="341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440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0485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5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AD-dependent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ate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hydrogenase alpha subunit</w:t>
            </w:r>
          </w:p>
        </w:tc>
      </w:tr>
      <w:tr w:rsidR="00776AED" w:rsidRPr="0017078C" w:rsidTr="00EC0D34">
        <w:trPr>
          <w:trHeight w:val="233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446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0491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3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-accepting chemotaxis protein</w:t>
            </w:r>
          </w:p>
        </w:tc>
      </w:tr>
      <w:tr w:rsidR="00776AED" w:rsidRPr="0017078C" w:rsidTr="00EC0D34">
        <w:trPr>
          <w:trHeight w:val="215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456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0502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1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tative oxidoreductase linked to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ggC</w:t>
            </w:r>
            <w:proofErr w:type="spellEnd"/>
          </w:p>
        </w:tc>
      </w:tr>
      <w:tr w:rsidR="00776AED" w:rsidRPr="0017078C" w:rsidTr="00EC0D34">
        <w:trPr>
          <w:trHeight w:val="278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464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0511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8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-accepting chemotaxis protein</w:t>
            </w:r>
          </w:p>
        </w:tc>
      </w:tr>
      <w:tr w:rsidR="00776AED" w:rsidRPr="0017078C" w:rsidTr="00EC0D34">
        <w:trPr>
          <w:trHeight w:val="269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470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0518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DEF &amp; EAL family protein</w:t>
            </w:r>
          </w:p>
        </w:tc>
      </w:tr>
      <w:tr w:rsidR="00776AED" w:rsidRPr="0017078C" w:rsidTr="00EC0D34">
        <w:trPr>
          <w:trHeight w:val="26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514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0567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ma cross-reacting protein 27A</w:t>
            </w:r>
          </w:p>
        </w:tc>
      </w:tr>
      <w:tr w:rsidR="00776AED" w:rsidRPr="0017078C" w:rsidTr="00EC0D34">
        <w:trPr>
          <w:trHeight w:val="33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515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0568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776AED" w:rsidRPr="0017078C" w:rsidTr="00EC0D34">
        <w:trPr>
          <w:trHeight w:val="33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537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0588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776AED" w:rsidRPr="0017078C" w:rsidTr="00EC0D34">
        <w:trPr>
          <w:trHeight w:val="278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PBB_A0554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PA0606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biofilm regulatory protein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aC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family</w:t>
            </w:r>
          </w:p>
        </w:tc>
      </w:tr>
      <w:tr w:rsidR="00776AED" w:rsidRPr="0017078C" w:rsidTr="00EC0D34">
        <w:trPr>
          <w:trHeight w:val="26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559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0612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-accepting chemotaxis protein</w:t>
            </w:r>
          </w:p>
        </w:tc>
      </w:tr>
      <w:tr w:rsidR="00776AED" w:rsidRPr="0017078C" w:rsidTr="00EC0D34">
        <w:trPr>
          <w:trHeight w:val="33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688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0747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7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HA pilin protein MshA</w:t>
            </w:r>
          </w:p>
        </w:tc>
      </w:tr>
      <w:tr w:rsidR="00776AED" w:rsidRPr="0017078C" w:rsidTr="00EC0D34">
        <w:trPr>
          <w:trHeight w:val="179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720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0780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776AED" w:rsidRPr="0017078C" w:rsidTr="00EC0D34">
        <w:trPr>
          <w:trHeight w:val="33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725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0783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776AED" w:rsidRPr="0017078C" w:rsidTr="00EC0D34">
        <w:trPr>
          <w:trHeight w:val="33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729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0788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lipase A1 precursor</w:t>
            </w:r>
          </w:p>
        </w:tc>
      </w:tr>
      <w:tr w:rsidR="00776AED" w:rsidRPr="0017078C" w:rsidTr="00EC0D34">
        <w:trPr>
          <w:trHeight w:val="33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866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0944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riflavin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sistance protein</w:t>
            </w:r>
          </w:p>
        </w:tc>
      </w:tr>
      <w:tr w:rsidR="00776AED" w:rsidRPr="0017078C" w:rsidTr="00EC0D34">
        <w:trPr>
          <w:trHeight w:val="305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867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0945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transporter component</w:t>
            </w:r>
          </w:p>
        </w:tc>
      </w:tr>
      <w:tr w:rsidR="00776AED" w:rsidRPr="0017078C" w:rsidTr="00EC0D34">
        <w:trPr>
          <w:trHeight w:val="26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868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0946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transmembrane protein</w:t>
            </w:r>
          </w:p>
        </w:tc>
      </w:tr>
      <w:tr w:rsidR="00776AED" w:rsidRPr="0017078C" w:rsidTr="00EC0D34">
        <w:trPr>
          <w:trHeight w:val="26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PBB_A0869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PA0947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ranscriptional regulator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sR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family</w:t>
            </w:r>
          </w:p>
        </w:tc>
      </w:tr>
      <w:tr w:rsidR="00776AED" w:rsidRPr="0017078C" w:rsidTr="00EC0D34">
        <w:trPr>
          <w:trHeight w:val="17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VPBB_A0910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000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9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-accepting chemotaxis protein I</w:t>
            </w:r>
          </w:p>
        </w:tc>
      </w:tr>
      <w:tr w:rsidR="00776AED" w:rsidRPr="0017078C" w:rsidTr="00EC0D34">
        <w:trPr>
          <w:trHeight w:val="26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931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024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hydrogenase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eta subunit</w:t>
            </w:r>
          </w:p>
        </w:tc>
      </w:tr>
      <w:tr w:rsidR="00776AED" w:rsidRPr="0017078C" w:rsidTr="00EC0D34">
        <w:trPr>
          <w:trHeight w:val="33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932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026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grG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776AED" w:rsidRPr="0017078C" w:rsidTr="00EC0D34">
        <w:trPr>
          <w:trHeight w:val="161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933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027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cytoplasmic protein USSDB7A</w:t>
            </w:r>
          </w:p>
        </w:tc>
      </w:tr>
      <w:tr w:rsidR="00776AED" w:rsidRPr="0017078C" w:rsidTr="00EC0D34">
        <w:trPr>
          <w:trHeight w:val="33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934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028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pA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B-type chaperone</w:t>
            </w:r>
          </w:p>
        </w:tc>
      </w:tr>
      <w:tr w:rsidR="00776AED" w:rsidRPr="0017078C" w:rsidTr="00EC0D34">
        <w:trPr>
          <w:trHeight w:val="8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935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029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776AED" w:rsidRPr="0017078C" w:rsidTr="00EC0D34">
        <w:trPr>
          <w:trHeight w:val="33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936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030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tein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G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sA</w:t>
            </w:r>
            <w:proofErr w:type="spellEnd"/>
          </w:p>
        </w:tc>
      </w:tr>
      <w:tr w:rsidR="00776AED" w:rsidRPr="0017078C" w:rsidTr="00EC0D34">
        <w:trPr>
          <w:trHeight w:val="33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937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031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characterized protein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F</w:t>
            </w:r>
            <w:proofErr w:type="spellEnd"/>
          </w:p>
        </w:tc>
      </w:tr>
      <w:tr w:rsidR="00776AED" w:rsidRPr="0017078C" w:rsidTr="00EC0D34">
        <w:trPr>
          <w:trHeight w:val="188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938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032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tein of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irulence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ocus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E</w:t>
            </w:r>
            <w:proofErr w:type="spellEnd"/>
          </w:p>
        </w:tc>
      </w:tr>
      <w:tr w:rsidR="00776AED" w:rsidRPr="0017078C" w:rsidTr="00EC0D34">
        <w:trPr>
          <w:trHeight w:val="73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939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033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characterized protein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D</w:t>
            </w:r>
            <w:proofErr w:type="spellEnd"/>
          </w:p>
        </w:tc>
      </w:tr>
      <w:tr w:rsidR="00776AED" w:rsidRPr="0017078C" w:rsidTr="00EC0D34">
        <w:trPr>
          <w:trHeight w:val="73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940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034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characterized protein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C</w:t>
            </w:r>
            <w:proofErr w:type="spellEnd"/>
          </w:p>
        </w:tc>
      </w:tr>
      <w:tr w:rsidR="00776AED" w:rsidRPr="0017078C" w:rsidTr="00EC0D34">
        <w:trPr>
          <w:trHeight w:val="134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941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035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characterized protein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B</w:t>
            </w:r>
            <w:proofErr w:type="spellEnd"/>
          </w:p>
        </w:tc>
      </w:tr>
      <w:tr w:rsidR="00776AED" w:rsidRPr="0017078C" w:rsidTr="00EC0D34">
        <w:trPr>
          <w:trHeight w:val="215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942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036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characterized protein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A</w:t>
            </w:r>
            <w:proofErr w:type="spellEnd"/>
          </w:p>
        </w:tc>
      </w:tr>
      <w:tr w:rsidR="00776AED" w:rsidRPr="0017078C" w:rsidTr="00EC0D34">
        <w:trPr>
          <w:trHeight w:val="107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943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037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phosphoprotein phosphatase</w:t>
            </w:r>
          </w:p>
        </w:tc>
      </w:tr>
      <w:tr w:rsidR="00776AED" w:rsidRPr="0017078C" w:rsidTr="00EC0D34">
        <w:trPr>
          <w:trHeight w:val="33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944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038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tein phosphatase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M</w:t>
            </w:r>
            <w:proofErr w:type="spellEnd"/>
          </w:p>
        </w:tc>
      </w:tr>
      <w:tr w:rsidR="00776AED" w:rsidRPr="0017078C" w:rsidTr="00EC0D34">
        <w:trPr>
          <w:trHeight w:val="206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945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039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mF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elated protein</w:t>
            </w:r>
          </w:p>
        </w:tc>
      </w:tr>
      <w:tr w:rsidR="00776AED" w:rsidRPr="0017078C" w:rsidTr="00EC0D34">
        <w:trPr>
          <w:trHeight w:val="89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946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040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VI secretion system family protein</w:t>
            </w:r>
          </w:p>
        </w:tc>
      </w:tr>
      <w:tr w:rsidR="00776AED" w:rsidRPr="0017078C" w:rsidTr="00EC0D34">
        <w:trPr>
          <w:trHeight w:val="33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947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041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776AED" w:rsidRPr="0017078C" w:rsidTr="00EC0D34">
        <w:trPr>
          <w:trHeight w:val="33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948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042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VI secretion protein</w:t>
            </w:r>
          </w:p>
        </w:tc>
      </w:tr>
      <w:tr w:rsidR="00776AED" w:rsidRPr="0017078C" w:rsidTr="00EC0D34">
        <w:trPr>
          <w:trHeight w:val="33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949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043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776AED" w:rsidRPr="0017078C" w:rsidTr="00EC0D34">
        <w:trPr>
          <w:trHeight w:val="33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950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044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kinase</w:t>
            </w:r>
          </w:p>
        </w:tc>
      </w:tr>
      <w:tr w:rsidR="00776AED" w:rsidRPr="0017078C" w:rsidTr="00EC0D34">
        <w:trPr>
          <w:trHeight w:val="33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953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047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776AED" w:rsidRPr="0017078C" w:rsidTr="00EC0D34">
        <w:trPr>
          <w:trHeight w:val="33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985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081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9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776AED" w:rsidRPr="0017078C" w:rsidTr="00EC0D34">
        <w:trPr>
          <w:trHeight w:val="33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0994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091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3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776AED" w:rsidRPr="0017078C" w:rsidTr="00EC0D34">
        <w:trPr>
          <w:trHeight w:val="485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088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189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1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-accepting chemotaxis protein I (serine chemoreceptor protein)</w:t>
            </w:r>
          </w:p>
        </w:tc>
      </w:tr>
      <w:tr w:rsidR="00776AED" w:rsidRPr="0017078C" w:rsidTr="00EC0D34">
        <w:trPr>
          <w:trHeight w:val="368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102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202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hydroxyalkanoic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 synthase</w:t>
            </w:r>
          </w:p>
        </w:tc>
      </w:tr>
      <w:tr w:rsidR="00776AED" w:rsidRPr="0017078C" w:rsidTr="00EC0D34">
        <w:trPr>
          <w:trHeight w:val="33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103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203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776AED" w:rsidRPr="0017078C" w:rsidTr="00EC0D34">
        <w:trPr>
          <w:trHeight w:val="33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104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204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-ketoacyl-CoA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lase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776AED" w:rsidRPr="0017078C" w:rsidTr="00EC0D34">
        <w:trPr>
          <w:trHeight w:val="33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105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205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oacetyl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oA reductase</w:t>
            </w:r>
          </w:p>
        </w:tc>
      </w:tr>
      <w:tr w:rsidR="00776AED" w:rsidRPr="0017078C" w:rsidTr="00EC0D34">
        <w:trPr>
          <w:trHeight w:val="73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175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294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15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face-induced SPOR-domain containing protein</w:t>
            </w:r>
          </w:p>
        </w:tc>
      </w:tr>
      <w:tr w:rsidR="00776AED" w:rsidRPr="0017078C" w:rsidTr="00EC0D34">
        <w:trPr>
          <w:trHeight w:val="323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276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403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psular polysaccharide synthesis enzyme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sA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ugar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ferase</w:t>
            </w:r>
            <w:proofErr w:type="spellEnd"/>
          </w:p>
        </w:tc>
      </w:tr>
      <w:tr w:rsidR="00776AED" w:rsidRPr="0017078C" w:rsidTr="00EC0D34">
        <w:trPr>
          <w:trHeight w:val="116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277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404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psular polysaccharide synthesis enzyme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sB</w:t>
            </w:r>
            <w:proofErr w:type="spellEnd"/>
          </w:p>
        </w:tc>
      </w:tr>
      <w:tr w:rsidR="00776AED" w:rsidRPr="0017078C" w:rsidTr="00EC0D34">
        <w:trPr>
          <w:trHeight w:val="449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278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405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psular polysaccharide synthesis enzyme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sC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lysaccharide export</w:t>
            </w:r>
          </w:p>
        </w:tc>
      </w:tr>
      <w:tr w:rsidR="00776AED" w:rsidRPr="0017078C" w:rsidTr="00EC0D34">
        <w:trPr>
          <w:trHeight w:val="44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279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406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psular polysaccharide synthesis enzyme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sD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xopolysaccharide synthesis</w:t>
            </w:r>
          </w:p>
        </w:tc>
      </w:tr>
      <w:tr w:rsidR="00776AED" w:rsidRPr="0017078C" w:rsidTr="00EC0D34">
        <w:trPr>
          <w:trHeight w:val="143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280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407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psular polysaccharide synthesis enzyme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sE</w:t>
            </w:r>
            <w:proofErr w:type="spellEnd"/>
          </w:p>
        </w:tc>
      </w:tr>
      <w:tr w:rsidR="00776AED" w:rsidRPr="0017078C" w:rsidTr="00EC0D34">
        <w:trPr>
          <w:trHeight w:val="33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281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408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lycosyltransferase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sF</w:t>
            </w:r>
            <w:proofErr w:type="spellEnd"/>
          </w:p>
        </w:tc>
      </w:tr>
      <w:tr w:rsidR="00776AED" w:rsidRPr="0017078C" w:rsidTr="00EC0D34">
        <w:trPr>
          <w:trHeight w:val="53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282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409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psular polysaccharide synthesis enzyme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sG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ipid A core - O-antigen ligase</w:t>
            </w:r>
          </w:p>
        </w:tc>
      </w:tr>
      <w:tr w:rsidR="00776AED" w:rsidRPr="0017078C" w:rsidTr="00EC0D34">
        <w:trPr>
          <w:trHeight w:val="35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VPBB_A1283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410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psular polysaccharide synthesis enzyme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sH</w:t>
            </w:r>
            <w:proofErr w:type="spellEnd"/>
          </w:p>
        </w:tc>
      </w:tr>
      <w:tr w:rsidR="00776AED" w:rsidRPr="0017078C" w:rsidTr="00EC0D34">
        <w:trPr>
          <w:trHeight w:val="26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284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411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tative glycosyltransferase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sI</w:t>
            </w:r>
            <w:proofErr w:type="spellEnd"/>
          </w:p>
        </w:tc>
      </w:tr>
      <w:tr w:rsidR="00776AED" w:rsidRPr="0017078C" w:rsidTr="00EC0D34">
        <w:trPr>
          <w:trHeight w:val="791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285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412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psular polysaccharide synthesis enzyme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sJ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mbrane protein export of O-antigen and teichoic acid</w:t>
            </w:r>
          </w:p>
        </w:tc>
      </w:tr>
      <w:tr w:rsidR="00776AED" w:rsidRPr="0017078C" w:rsidTr="00EC0D34">
        <w:trPr>
          <w:trHeight w:val="33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286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413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ypothetical protein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sK</w:t>
            </w:r>
            <w:proofErr w:type="spellEnd"/>
          </w:p>
        </w:tc>
      </w:tr>
      <w:tr w:rsidR="00776AED" w:rsidRPr="0017078C" w:rsidTr="00EC0D34">
        <w:trPr>
          <w:trHeight w:val="143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307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434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4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 transporter ATP-binding protein</w:t>
            </w:r>
          </w:p>
        </w:tc>
      </w:tr>
      <w:tr w:rsidR="00776AED" w:rsidRPr="0017078C" w:rsidTr="00EC0D34">
        <w:trPr>
          <w:trHeight w:val="33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308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435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6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richrome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iron receptor</w:t>
            </w:r>
          </w:p>
        </w:tc>
      </w:tr>
      <w:tr w:rsidR="00776AED" w:rsidRPr="0017078C" w:rsidTr="00EC0D34">
        <w:trPr>
          <w:trHeight w:val="233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310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437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5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richrome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binding periplasmic protein precursor</w:t>
            </w:r>
          </w:p>
        </w:tc>
      </w:tr>
      <w:tr w:rsidR="00776AED" w:rsidRPr="0017078C" w:rsidTr="00EC0D34">
        <w:trPr>
          <w:trHeight w:val="314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316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443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mbrane-fusion protein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pC</w:t>
            </w:r>
            <w:proofErr w:type="spellEnd"/>
          </w:p>
        </w:tc>
      </w:tr>
      <w:tr w:rsidR="00776AED" w:rsidRPr="0017078C" w:rsidTr="00EC0D34">
        <w:trPr>
          <w:trHeight w:val="179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317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444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tative transport protein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pB</w:t>
            </w:r>
            <w:proofErr w:type="spellEnd"/>
          </w:p>
        </w:tc>
      </w:tr>
      <w:tr w:rsidR="00776AED" w:rsidRPr="0017078C" w:rsidTr="00EC0D34">
        <w:trPr>
          <w:trHeight w:val="152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318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445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ll surface and biofilm determinant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pA</w:t>
            </w:r>
            <w:proofErr w:type="spellEnd"/>
          </w:p>
        </w:tc>
      </w:tr>
      <w:tr w:rsidR="00776AED" w:rsidRPr="0017078C" w:rsidTr="00EC0D34">
        <w:trPr>
          <w:trHeight w:val="305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PBB_A1319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PA1446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ranscriptional regulator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psQ</w:t>
            </w:r>
            <w:proofErr w:type="spellEnd"/>
          </w:p>
        </w:tc>
      </w:tr>
      <w:tr w:rsidR="00776AED" w:rsidRPr="0017078C" w:rsidTr="00EC0D34">
        <w:trPr>
          <w:trHeight w:val="278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320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447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nscriptional regulator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sS</w:t>
            </w:r>
            <w:proofErr w:type="spellEnd"/>
          </w:p>
        </w:tc>
      </w:tr>
      <w:tr w:rsidR="00776AED" w:rsidRPr="0017078C" w:rsidTr="00EC0D34">
        <w:trPr>
          <w:trHeight w:val="611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322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449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4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-accepting chemotaxis protein I (chemoreceptor protein)</w:t>
            </w:r>
          </w:p>
        </w:tc>
      </w:tr>
      <w:tr w:rsidR="00776AED" w:rsidRPr="0017078C" w:rsidTr="00EC0D34">
        <w:trPr>
          <w:trHeight w:val="359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334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461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osphate ABC transporter periplasmic phosphate-binding protein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S</w:t>
            </w:r>
            <w:proofErr w:type="spellEnd"/>
          </w:p>
        </w:tc>
      </w:tr>
      <w:tr w:rsidR="00776AED" w:rsidRPr="0017078C" w:rsidTr="00EC0D34">
        <w:trPr>
          <w:trHeight w:val="242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335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462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-accepting chemotaxis protein I (chemoreceptor protein)</w:t>
            </w:r>
          </w:p>
        </w:tc>
      </w:tr>
      <w:tr w:rsidR="00776AED" w:rsidRPr="0017078C" w:rsidTr="00EC0D34">
        <w:trPr>
          <w:trHeight w:val="314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362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492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1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-accepting chemotaxis protein I (serine chemoreceptor protein)</w:t>
            </w:r>
          </w:p>
        </w:tc>
      </w:tr>
      <w:tr w:rsidR="00776AED" w:rsidRPr="0017078C" w:rsidTr="00EC0D34">
        <w:trPr>
          <w:trHeight w:val="107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369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499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lactate dehydrogenase</w:t>
            </w:r>
          </w:p>
        </w:tc>
      </w:tr>
      <w:tr w:rsidR="00776AED" w:rsidRPr="0017078C" w:rsidTr="00EC0D34">
        <w:trPr>
          <w:trHeight w:val="188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379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511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1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GDEF and EAL family protein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rC</w:t>
            </w:r>
            <w:proofErr w:type="spellEnd"/>
          </w:p>
        </w:tc>
      </w:tr>
      <w:tr w:rsidR="00776AED" w:rsidRPr="0017078C" w:rsidTr="00EC0D34">
        <w:trPr>
          <w:trHeight w:val="8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380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512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3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tracellular solute binding protein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rB</w:t>
            </w:r>
            <w:proofErr w:type="spellEnd"/>
          </w:p>
        </w:tc>
      </w:tr>
      <w:tr w:rsidR="00776AED" w:rsidRPr="0017078C" w:rsidTr="00EC0D34">
        <w:trPr>
          <w:trHeight w:val="33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381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513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5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transferase ScrA</w:t>
            </w:r>
          </w:p>
        </w:tc>
      </w:tr>
      <w:tr w:rsidR="00776AED" w:rsidRPr="0017078C" w:rsidTr="00EC0D34">
        <w:trPr>
          <w:trHeight w:val="33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384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516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7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-type zinc finger protein</w:t>
            </w:r>
          </w:p>
        </w:tc>
      </w:tr>
      <w:tr w:rsidR="00776AED" w:rsidRPr="0017078C" w:rsidTr="00EC0D34">
        <w:trPr>
          <w:trHeight w:val="33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385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518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4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776AED" w:rsidRPr="0017078C" w:rsidTr="00EC0D34">
        <w:trPr>
          <w:trHeight w:val="33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386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519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1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776AED" w:rsidRPr="0017078C" w:rsidTr="00EC0D34">
        <w:trPr>
          <w:trHeight w:val="73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399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532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44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J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teral assembly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ellar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776AED" w:rsidRPr="0017078C" w:rsidTr="00EC0D34">
        <w:trPr>
          <w:trHeight w:val="125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400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533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79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I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teral flagellum-specific ATP synthase</w:t>
            </w:r>
          </w:p>
        </w:tc>
      </w:tr>
      <w:tr w:rsidR="00776AED" w:rsidRPr="0017078C" w:rsidTr="00EC0D34">
        <w:trPr>
          <w:trHeight w:val="107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401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534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76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H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teral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ellar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ssembly protein</w:t>
            </w:r>
          </w:p>
        </w:tc>
      </w:tr>
      <w:tr w:rsidR="00776AED" w:rsidRPr="0017078C" w:rsidTr="00EC0D34">
        <w:trPr>
          <w:trHeight w:val="278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402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535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.9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G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teral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ellar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tor switch protein</w:t>
            </w:r>
          </w:p>
        </w:tc>
      </w:tr>
      <w:tr w:rsidR="00776AED" w:rsidRPr="0017078C" w:rsidTr="00EC0D34">
        <w:trPr>
          <w:trHeight w:val="73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403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536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1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F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teral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ellar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S-ring protein</w:t>
            </w:r>
          </w:p>
        </w:tc>
      </w:tr>
      <w:tr w:rsidR="00776AED" w:rsidRPr="0017078C" w:rsidTr="00EC0D34">
        <w:trPr>
          <w:trHeight w:val="512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404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537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.61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E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teral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ellar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ook-basal body MS-ring-rod junction protein</w:t>
            </w:r>
          </w:p>
        </w:tc>
      </w:tr>
      <w:tr w:rsidR="00776AED" w:rsidRPr="0017078C" w:rsidTr="00EC0D34">
        <w:trPr>
          <w:trHeight w:val="395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PBB_A1405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PA1538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70.17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7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fK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igma 54-dependent lateral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lagellar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regulatory protein</w:t>
            </w:r>
          </w:p>
        </w:tc>
      </w:tr>
      <w:tr w:rsidR="00776AED" w:rsidRPr="0017078C" w:rsidTr="00EC0D34">
        <w:trPr>
          <w:trHeight w:val="107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406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539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.68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Y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teral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ellar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+-driven motor protein</w:t>
            </w:r>
          </w:p>
        </w:tc>
      </w:tr>
      <w:tr w:rsidR="00776AED" w:rsidRPr="0017078C" w:rsidTr="00EC0D34">
        <w:trPr>
          <w:trHeight w:val="269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407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540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.21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M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teral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ellar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tor protein</w:t>
            </w:r>
          </w:p>
        </w:tc>
      </w:tr>
      <w:tr w:rsidR="00776AED" w:rsidRPr="0017078C" w:rsidTr="00EC0D34">
        <w:trPr>
          <w:trHeight w:val="26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408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541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N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teral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ellar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tor protein</w:t>
            </w:r>
          </w:p>
        </w:tc>
      </w:tr>
      <w:tr w:rsidR="00776AED" w:rsidRPr="0017078C" w:rsidTr="00EC0D34">
        <w:trPr>
          <w:trHeight w:val="33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409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542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28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P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teral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ellar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776AED" w:rsidRPr="0017078C" w:rsidTr="00EC0D34">
        <w:trPr>
          <w:trHeight w:val="33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410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543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.23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Q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teral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ellar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776AED" w:rsidRPr="0017078C" w:rsidTr="00EC0D34">
        <w:trPr>
          <w:trHeight w:val="33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VPBB_A1411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544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38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R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teral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ellar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776AED" w:rsidRPr="0017078C" w:rsidTr="00EC0D34">
        <w:trPr>
          <w:trHeight w:val="33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412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545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7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hB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teral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ellar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776AED" w:rsidRPr="0017078C" w:rsidTr="00EC0D34">
        <w:trPr>
          <w:trHeight w:val="33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413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546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5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hA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teral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ellar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776AED" w:rsidRPr="0017078C" w:rsidTr="00EC0D34">
        <w:trPr>
          <w:trHeight w:val="33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415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548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6.05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fA lateral flagellin protein</w:t>
            </w:r>
          </w:p>
        </w:tc>
      </w:tr>
      <w:tr w:rsidR="00776AED" w:rsidRPr="0017078C" w:rsidTr="00EC0D34">
        <w:trPr>
          <w:trHeight w:val="341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416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550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.76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D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teral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ellar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stal cap protein</w:t>
            </w:r>
          </w:p>
        </w:tc>
      </w:tr>
      <w:tr w:rsidR="00776AED" w:rsidRPr="0017078C" w:rsidTr="00EC0D34">
        <w:trPr>
          <w:trHeight w:val="17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417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551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.23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S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teral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ellar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aperone protein</w:t>
            </w:r>
          </w:p>
        </w:tc>
      </w:tr>
      <w:tr w:rsidR="00776AED" w:rsidRPr="0017078C" w:rsidTr="00EC0D34">
        <w:trPr>
          <w:trHeight w:val="73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418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552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1.56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T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teral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ellar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aperone protein</w:t>
            </w:r>
          </w:p>
        </w:tc>
      </w:tr>
      <w:tr w:rsidR="00776AED" w:rsidRPr="0017078C" w:rsidTr="00EC0D34">
        <w:trPr>
          <w:trHeight w:val="73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419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553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.31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K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teral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ellar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ook-length control protein</w:t>
            </w:r>
          </w:p>
        </w:tc>
      </w:tr>
      <w:tr w:rsidR="00776AED" w:rsidRPr="0017078C" w:rsidTr="00EC0D34">
        <w:trPr>
          <w:trHeight w:val="33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420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554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.13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L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teral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ellar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776AED" w:rsidRPr="0017078C" w:rsidTr="00EC0D34">
        <w:trPr>
          <w:trHeight w:val="143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421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555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63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A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teral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ellar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NA polymerase sigma factor</w:t>
            </w:r>
          </w:p>
        </w:tc>
      </w:tr>
      <w:tr w:rsidR="00776AED" w:rsidRPr="0017078C" w:rsidTr="00EC0D34">
        <w:trPr>
          <w:trHeight w:val="206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422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556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.25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A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teral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ellar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+-driven motor rotation protein</w:t>
            </w:r>
          </w:p>
        </w:tc>
      </w:tr>
      <w:tr w:rsidR="00776AED" w:rsidRPr="0017078C" w:rsidTr="00EC0D34">
        <w:trPr>
          <w:trHeight w:val="89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423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557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71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B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teral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ellar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+-driven motor rotation protein</w:t>
            </w:r>
          </w:p>
        </w:tc>
      </w:tr>
      <w:tr w:rsidR="00776AED" w:rsidRPr="0017078C" w:rsidTr="00EC0D34">
        <w:trPr>
          <w:trHeight w:val="33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434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570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7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776AED" w:rsidRPr="0017078C" w:rsidTr="00EC0D34">
        <w:trPr>
          <w:trHeight w:val="368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461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598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2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rface-induced N-acetyl glucosamine-Chitin binding protein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bA</w:t>
            </w:r>
            <w:proofErr w:type="spellEnd"/>
          </w:p>
        </w:tc>
      </w:tr>
      <w:tr w:rsidR="00776AED" w:rsidRPr="0017078C" w:rsidTr="00EC0D34">
        <w:trPr>
          <w:trHeight w:val="33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473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lipase</w:t>
            </w:r>
          </w:p>
        </w:tc>
      </w:tr>
      <w:tr w:rsidR="00776AED" w:rsidRPr="0017078C" w:rsidTr="00EC0D34">
        <w:trPr>
          <w:trHeight w:val="33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474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610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776AED" w:rsidRPr="0017078C" w:rsidTr="00EC0D34">
        <w:trPr>
          <w:trHeight w:val="33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498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634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tiporter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tE</w:t>
            </w:r>
            <w:proofErr w:type="spellEnd"/>
          </w:p>
        </w:tc>
      </w:tr>
      <w:tr w:rsidR="00776AED" w:rsidRPr="0017078C" w:rsidTr="00EC0D34">
        <w:trPr>
          <w:trHeight w:val="33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499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635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3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nithine decarboxylase</w:t>
            </w:r>
          </w:p>
        </w:tc>
      </w:tr>
      <w:tr w:rsidR="00776AED" w:rsidRPr="0017078C" w:rsidTr="00EC0D34">
        <w:trPr>
          <w:trHeight w:val="332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501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637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4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R repeat protein SEL1 subfamily</w:t>
            </w:r>
          </w:p>
        </w:tc>
      </w:tr>
      <w:tr w:rsidR="00776AED" w:rsidRPr="0017078C" w:rsidTr="00EC0D34">
        <w:trPr>
          <w:trHeight w:val="35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512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1649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29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rface-induced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lloendoprotease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tM</w:t>
            </w:r>
            <w:proofErr w:type="spellEnd"/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23 family)</w:t>
            </w:r>
          </w:p>
        </w:tc>
      </w:tr>
      <w:tr w:rsidR="00776AED" w:rsidRPr="0017078C" w:rsidTr="00EC0D34">
        <w:trPr>
          <w:trHeight w:val="330"/>
        </w:trPr>
        <w:tc>
          <w:tcPr>
            <w:tcW w:w="171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BB_A1513</w:t>
            </w:r>
          </w:p>
        </w:tc>
        <w:tc>
          <w:tcPr>
            <w:tcW w:w="1278" w:type="dxa"/>
            <w:gridSpan w:val="2"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noWrap/>
            <w:hideMark/>
          </w:tcPr>
          <w:p w:rsidR="00776AED" w:rsidRPr="0017078C" w:rsidRDefault="00776AED" w:rsidP="00EC0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78</w:t>
            </w:r>
          </w:p>
        </w:tc>
        <w:tc>
          <w:tcPr>
            <w:tcW w:w="5130" w:type="dxa"/>
            <w:hideMark/>
          </w:tcPr>
          <w:p w:rsidR="00776AED" w:rsidRPr="0017078C" w:rsidRDefault="00776AED" w:rsidP="00EC0D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0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</w:tbl>
    <w:p w:rsidR="00776AED" w:rsidRPr="00B20C9E" w:rsidRDefault="00776AED" w:rsidP="00776AE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20C9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B20C9E">
        <w:rPr>
          <w:rFonts w:ascii="Times New Roman" w:hAnsi="Times New Roman" w:cs="Times New Roman"/>
          <w:sz w:val="24"/>
          <w:szCs w:val="24"/>
        </w:rPr>
        <w:t>Bold</w:t>
      </w:r>
      <w:proofErr w:type="spellEnd"/>
      <w:proofErr w:type="gramEnd"/>
      <w:r w:rsidRPr="00B20C9E">
        <w:rPr>
          <w:rFonts w:ascii="Times New Roman" w:hAnsi="Times New Roman" w:cs="Times New Roman"/>
          <w:sz w:val="24"/>
          <w:szCs w:val="24"/>
        </w:rPr>
        <w:t xml:space="preserve"> indicates genes chosen for further study.</w:t>
      </w:r>
    </w:p>
    <w:p w:rsidR="00776AED" w:rsidRDefault="00776AED" w:rsidP="00776AE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20C9E"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r w:rsidRPr="00B20C9E">
        <w:rPr>
          <w:rFonts w:ascii="Times New Roman" w:hAnsi="Times New Roman" w:cs="Times New Roman"/>
          <w:sz w:val="24"/>
          <w:szCs w:val="24"/>
        </w:rPr>
        <w:t>Empty</w:t>
      </w:r>
      <w:proofErr w:type="spellEnd"/>
      <w:proofErr w:type="gramEnd"/>
      <w:r w:rsidRPr="00B20C9E">
        <w:rPr>
          <w:rFonts w:ascii="Times New Roman" w:hAnsi="Times New Roman" w:cs="Times New Roman"/>
          <w:sz w:val="24"/>
          <w:szCs w:val="24"/>
        </w:rPr>
        <w:t xml:space="preserve"> RIMD cells </w:t>
      </w:r>
      <w:r>
        <w:rPr>
          <w:rFonts w:ascii="Times New Roman" w:hAnsi="Times New Roman" w:cs="Times New Roman"/>
          <w:sz w:val="24"/>
          <w:szCs w:val="24"/>
        </w:rPr>
        <w:t>indicate</w:t>
      </w:r>
      <w:r w:rsidRPr="00B20C9E">
        <w:rPr>
          <w:rFonts w:ascii="Times New Roman" w:hAnsi="Times New Roman" w:cs="Times New Roman"/>
          <w:sz w:val="24"/>
          <w:szCs w:val="24"/>
        </w:rPr>
        <w:t xml:space="preserve"> genes unique to BB22OP, therefore no RIMD</w:t>
      </w:r>
      <w:r w:rsidR="00B56833">
        <w:rPr>
          <w:rFonts w:ascii="Times New Roman" w:hAnsi="Times New Roman" w:cs="Times New Roman"/>
          <w:sz w:val="24"/>
          <w:szCs w:val="24"/>
        </w:rPr>
        <w:t>2210633</w:t>
      </w:r>
      <w:bookmarkStart w:id="0" w:name="_GoBack"/>
      <w:bookmarkEnd w:id="0"/>
      <w:r w:rsidRPr="00B20C9E">
        <w:rPr>
          <w:rFonts w:ascii="Times New Roman" w:hAnsi="Times New Roman" w:cs="Times New Roman"/>
          <w:sz w:val="24"/>
          <w:szCs w:val="24"/>
        </w:rPr>
        <w:t xml:space="preserve"> ID is available.</w:t>
      </w:r>
    </w:p>
    <w:p w:rsidR="00776AED" w:rsidRPr="003A2C59" w:rsidRDefault="00776AED" w:rsidP="00776AED">
      <w:pPr>
        <w:rPr>
          <w:rFonts w:ascii="Times New Roman" w:hAnsi="Times New Roman" w:cs="Times New Roman"/>
          <w:sz w:val="24"/>
          <w:szCs w:val="24"/>
          <w:vertAlign w:val="superscript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3A2C5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A2C59">
        <w:rPr>
          <w:rFonts w:ascii="Times New Roman" w:hAnsi="Times New Roman" w:cs="Times New Roman"/>
          <w:sz w:val="24"/>
          <w:szCs w:val="24"/>
        </w:rPr>
        <w:t xml:space="preserve"> </w:t>
      </w:r>
      <w:r w:rsidRPr="00B20C9E">
        <w:rPr>
          <w:rFonts w:ascii="Times New Roman" w:hAnsi="Times New Roman" w:cs="Times New Roman"/>
          <w:sz w:val="24"/>
          <w:szCs w:val="24"/>
        </w:rPr>
        <w:t>RNA</w:t>
      </w:r>
      <w:proofErr w:type="gramEnd"/>
      <w:r w:rsidRPr="00B20C9E">
        <w:rPr>
          <w:rFonts w:ascii="Times New Roman" w:hAnsi="Times New Roman" w:cs="Times New Roman"/>
          <w:sz w:val="24"/>
          <w:szCs w:val="24"/>
        </w:rPr>
        <w:t>-Seq data is fold change of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opaR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+</w:t>
      </w:r>
      <w:r w:rsidRPr="00B20C9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train </w:t>
      </w:r>
      <w:r w:rsidRPr="00B20C9E">
        <w:rPr>
          <w:rFonts w:ascii="Times New Roman" w:hAnsi="Times New Roman" w:cs="Times New Roman"/>
          <w:sz w:val="24"/>
          <w:szCs w:val="24"/>
        </w:rPr>
        <w:t>gene expression divided by the ∆</w:t>
      </w:r>
      <w:r w:rsidRPr="00B20C9E">
        <w:rPr>
          <w:rFonts w:ascii="Times New Roman" w:hAnsi="Times New Roman" w:cs="Times New Roman"/>
          <w:i/>
          <w:sz w:val="24"/>
          <w:szCs w:val="24"/>
        </w:rPr>
        <w:t>opaR</w:t>
      </w:r>
      <w:r>
        <w:rPr>
          <w:rFonts w:ascii="Times New Roman" w:hAnsi="Times New Roman" w:cs="Times New Roman"/>
          <w:i/>
          <w:sz w:val="24"/>
          <w:szCs w:val="24"/>
        </w:rPr>
        <w:t>1</w:t>
      </w:r>
      <w:r w:rsidRPr="00B20C9E">
        <w:rPr>
          <w:rFonts w:ascii="Times New Roman" w:hAnsi="Times New Roman" w:cs="Times New Roman"/>
          <w:sz w:val="24"/>
          <w:szCs w:val="24"/>
        </w:rPr>
        <w:t xml:space="preserve"> strain gene expression.  Error for the ratios of normalized gene expression levels were conservatively estimated using the standard deviation ratios across the majority of genes with less than 4-fold change.</w:t>
      </w:r>
      <w:r>
        <w:rPr>
          <w:rFonts w:ascii="Times New Roman" w:hAnsi="Times New Roman" w:cs="Times New Roman"/>
          <w:sz w:val="24"/>
          <w:szCs w:val="24"/>
        </w:rPr>
        <w:t xml:space="preserve"> Error for chromosome 1 is 1.53 and error for chromosome 2 is 1.59.</w:t>
      </w:r>
    </w:p>
    <w:p w:rsidR="00993BB2" w:rsidRDefault="00993BB2"/>
    <w:sectPr w:rsidR="00993B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9B489D"/>
    <w:multiLevelType w:val="hybridMultilevel"/>
    <w:tmpl w:val="92044920"/>
    <w:lvl w:ilvl="0" w:tplc="9D621E02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6AED"/>
    <w:rsid w:val="004E6B6A"/>
    <w:rsid w:val="00776AED"/>
    <w:rsid w:val="008B0B35"/>
    <w:rsid w:val="00993BB2"/>
    <w:rsid w:val="00B56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AED"/>
  </w:style>
  <w:style w:type="paragraph" w:styleId="Heading1">
    <w:name w:val="heading 1"/>
    <w:basedOn w:val="Normal"/>
    <w:next w:val="Normal"/>
    <w:link w:val="Heading1Char"/>
    <w:qFormat/>
    <w:rsid w:val="00776AED"/>
    <w:pPr>
      <w:keepNext/>
      <w:spacing w:after="0" w:line="48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76AED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rsid w:val="00776AED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rsid w:val="00776A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76AED"/>
    <w:pPr>
      <w:spacing w:line="240" w:lineRule="auto"/>
    </w:pPr>
    <w:rPr>
      <w:rFonts w:ascii="Cambria" w:eastAsia="MS ??" w:hAnsi="Cambria" w:cs="Cambria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6AED"/>
    <w:rPr>
      <w:rFonts w:ascii="Cambria" w:eastAsia="MS ??" w:hAnsi="Cambria" w:cs="Cambria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6A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AED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76AED"/>
  </w:style>
  <w:style w:type="paragraph" w:styleId="Header">
    <w:name w:val="header"/>
    <w:basedOn w:val="Normal"/>
    <w:link w:val="HeaderChar"/>
    <w:uiPriority w:val="99"/>
    <w:unhideWhenUsed/>
    <w:rsid w:val="00776A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6AED"/>
  </w:style>
  <w:style w:type="paragraph" w:styleId="Footer">
    <w:name w:val="footer"/>
    <w:basedOn w:val="Normal"/>
    <w:link w:val="FooterChar"/>
    <w:uiPriority w:val="99"/>
    <w:unhideWhenUsed/>
    <w:rsid w:val="00776A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6AED"/>
  </w:style>
  <w:style w:type="character" w:styleId="Hyperlink">
    <w:name w:val="Hyperlink"/>
    <w:basedOn w:val="DefaultParagraphFont"/>
    <w:uiPriority w:val="99"/>
    <w:unhideWhenUsed/>
    <w:rsid w:val="00776AE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776A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776A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6AED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6AED"/>
    <w:rPr>
      <w:rFonts w:ascii="Cambria" w:eastAsia="MS ??" w:hAnsi="Cambria" w:cs="Cambria"/>
      <w:b/>
      <w:bCs/>
      <w:sz w:val="20"/>
      <w:szCs w:val="20"/>
      <w:lang w:eastAsia="ja-JP"/>
    </w:rPr>
  </w:style>
  <w:style w:type="paragraph" w:styleId="ListParagraph">
    <w:name w:val="List Paragraph"/>
    <w:basedOn w:val="Normal"/>
    <w:uiPriority w:val="34"/>
    <w:qFormat/>
    <w:rsid w:val="00776AED"/>
    <w:pPr>
      <w:ind w:left="720"/>
      <w:contextualSpacing/>
    </w:pPr>
  </w:style>
  <w:style w:type="character" w:customStyle="1" w:styleId="inline-l2-heading">
    <w:name w:val="inline-l2-heading"/>
    <w:basedOn w:val="DefaultParagraphFont"/>
    <w:rsid w:val="00776AED"/>
  </w:style>
  <w:style w:type="paragraph" w:customStyle="1" w:styleId="Default">
    <w:name w:val="Default"/>
    <w:rsid w:val="00776AED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776AED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59"/>
    <w:rsid w:val="00776A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776AED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776AED"/>
    <w:pPr>
      <w:spacing w:line="240" w:lineRule="auto"/>
    </w:pPr>
    <w:rPr>
      <w:rFonts w:ascii="Calibri" w:hAnsi="Calibri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76A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76AED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776AED"/>
  </w:style>
  <w:style w:type="paragraph" w:styleId="PlainText">
    <w:name w:val="Plain Text"/>
    <w:basedOn w:val="Normal"/>
    <w:link w:val="PlainTextChar"/>
    <w:uiPriority w:val="99"/>
    <w:semiHidden/>
    <w:unhideWhenUsed/>
    <w:rsid w:val="00776AED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76AED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AED"/>
  </w:style>
  <w:style w:type="paragraph" w:styleId="Heading1">
    <w:name w:val="heading 1"/>
    <w:basedOn w:val="Normal"/>
    <w:next w:val="Normal"/>
    <w:link w:val="Heading1Char"/>
    <w:qFormat/>
    <w:rsid w:val="00776AED"/>
    <w:pPr>
      <w:keepNext/>
      <w:spacing w:after="0" w:line="48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76AED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rsid w:val="00776AED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rsid w:val="00776A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76AED"/>
    <w:pPr>
      <w:spacing w:line="240" w:lineRule="auto"/>
    </w:pPr>
    <w:rPr>
      <w:rFonts w:ascii="Cambria" w:eastAsia="MS ??" w:hAnsi="Cambria" w:cs="Cambria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6AED"/>
    <w:rPr>
      <w:rFonts w:ascii="Cambria" w:eastAsia="MS ??" w:hAnsi="Cambria" w:cs="Cambria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6A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AED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76AED"/>
  </w:style>
  <w:style w:type="paragraph" w:styleId="Header">
    <w:name w:val="header"/>
    <w:basedOn w:val="Normal"/>
    <w:link w:val="HeaderChar"/>
    <w:uiPriority w:val="99"/>
    <w:unhideWhenUsed/>
    <w:rsid w:val="00776A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6AED"/>
  </w:style>
  <w:style w:type="paragraph" w:styleId="Footer">
    <w:name w:val="footer"/>
    <w:basedOn w:val="Normal"/>
    <w:link w:val="FooterChar"/>
    <w:uiPriority w:val="99"/>
    <w:unhideWhenUsed/>
    <w:rsid w:val="00776A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6AED"/>
  </w:style>
  <w:style w:type="character" w:styleId="Hyperlink">
    <w:name w:val="Hyperlink"/>
    <w:basedOn w:val="DefaultParagraphFont"/>
    <w:uiPriority w:val="99"/>
    <w:unhideWhenUsed/>
    <w:rsid w:val="00776AE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776A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776A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6AED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6AED"/>
    <w:rPr>
      <w:rFonts w:ascii="Cambria" w:eastAsia="MS ??" w:hAnsi="Cambria" w:cs="Cambria"/>
      <w:b/>
      <w:bCs/>
      <w:sz w:val="20"/>
      <w:szCs w:val="20"/>
      <w:lang w:eastAsia="ja-JP"/>
    </w:rPr>
  </w:style>
  <w:style w:type="paragraph" w:styleId="ListParagraph">
    <w:name w:val="List Paragraph"/>
    <w:basedOn w:val="Normal"/>
    <w:uiPriority w:val="34"/>
    <w:qFormat/>
    <w:rsid w:val="00776AED"/>
    <w:pPr>
      <w:ind w:left="720"/>
      <w:contextualSpacing/>
    </w:pPr>
  </w:style>
  <w:style w:type="character" w:customStyle="1" w:styleId="inline-l2-heading">
    <w:name w:val="inline-l2-heading"/>
    <w:basedOn w:val="DefaultParagraphFont"/>
    <w:rsid w:val="00776AED"/>
  </w:style>
  <w:style w:type="paragraph" w:customStyle="1" w:styleId="Default">
    <w:name w:val="Default"/>
    <w:rsid w:val="00776AED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776AED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59"/>
    <w:rsid w:val="00776A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776AED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776AED"/>
    <w:pPr>
      <w:spacing w:line="240" w:lineRule="auto"/>
    </w:pPr>
    <w:rPr>
      <w:rFonts w:ascii="Calibri" w:hAnsi="Calibri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76A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76AED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776AED"/>
  </w:style>
  <w:style w:type="paragraph" w:styleId="PlainText">
    <w:name w:val="Plain Text"/>
    <w:basedOn w:val="Normal"/>
    <w:link w:val="PlainTextChar"/>
    <w:uiPriority w:val="99"/>
    <w:semiHidden/>
    <w:unhideWhenUsed/>
    <w:rsid w:val="00776AED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76AED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585</Words>
  <Characters>14735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7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</dc:creator>
  <cp:lastModifiedBy>Alison</cp:lastModifiedBy>
  <cp:revision>4</cp:revision>
  <dcterms:created xsi:type="dcterms:W3CDTF">2014-12-15T21:47:00Z</dcterms:created>
  <dcterms:modified xsi:type="dcterms:W3CDTF">2015-01-07T18:09:00Z</dcterms:modified>
</cp:coreProperties>
</file>